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F9DA2" w14:textId="73737D4E" w:rsidR="00E52AF1" w:rsidRDefault="00E52AF1" w:rsidP="00E52AF1">
      <w:pPr>
        <w:tabs>
          <w:tab w:val="left" w:pos="9072"/>
          <w:tab w:val="left" w:pos="11482"/>
        </w:tabs>
        <w:adjustRightInd w:val="0"/>
        <w:ind w:left="-709" w:right="-427"/>
        <w:jc w:val="both"/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>S</w:t>
      </w:r>
      <w:r w:rsidR="00472A26"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>2</w:t>
      </w:r>
      <w:r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 xml:space="preserve"> Table. </w:t>
      </w:r>
      <w:r w:rsidR="0052403B"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>Relative r</w:t>
      </w:r>
      <w:r w:rsidR="00472A26"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 xml:space="preserve">isk, </w:t>
      </w:r>
      <w:r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 xml:space="preserve">attributable risk percent and </w:t>
      </w:r>
      <w:r w:rsidR="003D6FEC"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>respective</w:t>
      </w:r>
      <w:r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 xml:space="preserve"> 95% confidence intervals for </w:t>
      </w:r>
      <w:r w:rsidR="00472A26"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>o</w:t>
      </w:r>
      <w:r w:rsidR="00472A26" w:rsidRPr="00472A26"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 xml:space="preserve">phthalmological </w:t>
      </w:r>
      <w:r w:rsidR="00472A26"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>a</w:t>
      </w:r>
      <w:r w:rsidR="00472A26" w:rsidRPr="00472A26"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>bnormalities</w:t>
      </w:r>
      <w:r w:rsidR="00472A26"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eastAsia="Yu Gothic" w:hAnsi="Times New Roman" w:cs="Times New Roman"/>
          <w:b/>
          <w:bCs/>
          <w:color w:val="000000" w:themeColor="text1"/>
          <w:lang w:val="en-US"/>
        </w:rPr>
        <w:t>related to Zika virus exposure during pregnancy in the MERG Pregnancy Cohort (ZIKV-exposed) and the ZIP Cohort (ZIKV-unexposed), in Pernambuco, Brazil (2015–2020)</w:t>
      </w:r>
    </w:p>
    <w:tbl>
      <w:tblPr>
        <w:tblStyle w:val="TabeladeGrade3-nfase3"/>
        <w:tblpPr w:leftFromText="142" w:rightFromText="142" w:vertAnchor="text" w:horzAnchor="margin" w:tblpX="294" w:tblpY="80"/>
        <w:tblOverlap w:val="never"/>
        <w:tblW w:w="6016" w:type="dxa"/>
        <w:tblLook w:val="04A0" w:firstRow="1" w:lastRow="0" w:firstColumn="1" w:lastColumn="0" w:noHBand="0" w:noVBand="1"/>
      </w:tblPr>
      <w:tblGrid>
        <w:gridCol w:w="2067"/>
        <w:gridCol w:w="676"/>
        <w:gridCol w:w="1036"/>
        <w:gridCol w:w="1304"/>
        <w:gridCol w:w="911"/>
        <w:gridCol w:w="22"/>
      </w:tblGrid>
      <w:tr w:rsidR="005C3AC1" w14:paraId="52DFE0B6" w14:textId="77777777" w:rsidTr="005C3AC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right w:val="single" w:sz="4" w:space="0" w:color="C9C9C9" w:themeColor="accent3" w:themeTint="99"/>
            </w:tcBorders>
            <w:hideMark/>
          </w:tcPr>
          <w:p w14:paraId="2800A157" w14:textId="0AE29A72" w:rsidR="005C3AC1" w:rsidRPr="005A1B03" w:rsidRDefault="005C3AC1" w:rsidP="00C46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Ophthalmological</w:t>
            </w:r>
            <w:proofErr w:type="spellEnd"/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6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3B3A4F36" w14:textId="77777777" w:rsidR="005C3AC1" w:rsidRDefault="005C3AC1" w:rsidP="00C466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46FDA4D5" w14:textId="77777777" w:rsidR="005C3AC1" w:rsidRDefault="005C3AC1" w:rsidP="00C466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  <w:p w14:paraId="0BA94D88" w14:textId="77777777" w:rsidR="005C3AC1" w:rsidRDefault="005C3AC1" w:rsidP="00C466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n / </w:t>
            </w:r>
            <w:r w:rsidRPr="0042685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79101F30" w14:textId="7D06E729" w:rsidR="005C3AC1" w:rsidRDefault="005C3AC1" w:rsidP="00C466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  <w:p w14:paraId="7A896AE5" w14:textId="77777777" w:rsidR="005C3AC1" w:rsidRDefault="005C3AC1" w:rsidP="00C466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- CI)</w:t>
            </w:r>
          </w:p>
        </w:tc>
        <w:tc>
          <w:tcPr>
            <w:tcW w:w="91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04D6DA24" w14:textId="77777777" w:rsidR="005C3AC1" w:rsidRDefault="005C3AC1" w:rsidP="00C466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proofErr w:type="gramEnd"/>
          </w:p>
        </w:tc>
      </w:tr>
      <w:tr w:rsidR="005C3AC1" w14:paraId="69B63274" w14:textId="5278EFE9" w:rsidTr="005C3AC1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71BC8E91" w14:textId="17A4FF0D" w:rsidR="005C3AC1" w:rsidRPr="004105F2" w:rsidRDefault="005C3AC1" w:rsidP="00C466DE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F</w:t>
            </w:r>
            <w:r w:rsidRPr="00C3571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undus</w:t>
            </w:r>
            <w:proofErr w:type="spellEnd"/>
            <w:r w:rsidRPr="00C3571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C3571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of</w:t>
            </w:r>
            <w:proofErr w:type="spellEnd"/>
            <w:r w:rsidRPr="00C3571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C3571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the</w:t>
            </w:r>
            <w:proofErr w:type="spellEnd"/>
            <w:r w:rsidRPr="00C3571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C35711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ye</w:t>
            </w:r>
            <w:proofErr w:type="spellEnd"/>
          </w:p>
        </w:tc>
      </w:tr>
      <w:tr w:rsidR="005C3AC1" w14:paraId="312EFEB2" w14:textId="77777777" w:rsidTr="005C3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DBA8DFF" w14:textId="1AFC0042" w:rsidR="005C3AC1" w:rsidRDefault="005C3AC1" w:rsidP="00DE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  <w:proofErr w:type="spellEnd"/>
          </w:p>
        </w:tc>
        <w:tc>
          <w:tcPr>
            <w:tcW w:w="6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8E61ACC" w14:textId="49F09ED4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036" w:type="dxa"/>
            <w:tcBorders>
              <w:top w:val="single" w:sz="4" w:space="0" w:color="DBDBDB" w:themeColor="accent3" w:themeTint="66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3E9ECF90" w14:textId="562C2696" w:rsidR="005C3AC1" w:rsidRPr="000F7638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5.89)</w:t>
            </w:r>
          </w:p>
        </w:tc>
        <w:tc>
          <w:tcPr>
            <w:tcW w:w="1304" w:type="dxa"/>
            <w:tcBorders>
              <w:top w:val="single" w:sz="4" w:space="0" w:color="DBDBDB" w:themeColor="accent3" w:themeTint="66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6D8D9DC7" w14:textId="766281E3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33" w:type="dxa"/>
            <w:gridSpan w:val="2"/>
            <w:tcBorders>
              <w:top w:val="single" w:sz="4" w:space="0" w:color="DBDBDB" w:themeColor="accent3" w:themeTint="66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CEACCA8" w14:textId="433EE28F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C3AC1" w14:paraId="7FB48E85" w14:textId="77777777" w:rsidTr="005C3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2EDC169" w14:textId="50A2A2B1" w:rsidR="005C3AC1" w:rsidRDefault="005C3AC1" w:rsidP="00DE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ve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spected</w:t>
            </w:r>
            <w:proofErr w:type="spellEnd"/>
          </w:p>
        </w:tc>
        <w:tc>
          <w:tcPr>
            <w:tcW w:w="6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2621D5AD" w14:textId="7F4F1549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0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7B0F237D" w14:textId="17F08F54" w:rsidR="005C3AC1" w:rsidRPr="000F7638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.15)</w:t>
            </w:r>
          </w:p>
        </w:tc>
        <w:tc>
          <w:tcPr>
            <w:tcW w:w="130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5B966145" w14:textId="77777777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11F07C56" w14:textId="0F417EF6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 – 0.63)</w:t>
            </w:r>
          </w:p>
        </w:tc>
        <w:tc>
          <w:tcPr>
            <w:tcW w:w="933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51DEB66C" w14:textId="6F652729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C3AC1" w14:paraId="372064AF" w14:textId="77777777" w:rsidTr="005C3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CCC70F6" w14:textId="0A483B6B" w:rsidR="005C3AC1" w:rsidRDefault="005C3AC1" w:rsidP="00DE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6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5A1675E4" w14:textId="0BEFFF9F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0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2AB59494" w14:textId="5EE49C55" w:rsidR="005C3AC1" w:rsidRPr="000F7638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.28)</w:t>
            </w:r>
          </w:p>
        </w:tc>
        <w:tc>
          <w:tcPr>
            <w:tcW w:w="130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5E782354" w14:textId="77777777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2C5B0F61" w14:textId="172C05DE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 – 0.70)</w:t>
            </w:r>
          </w:p>
        </w:tc>
        <w:tc>
          <w:tcPr>
            <w:tcW w:w="933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3C69C84B" w14:textId="5785D37D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C3AC1" w:rsidRPr="0001446B" w14:paraId="7C5FE03F" w14:textId="77777777" w:rsidTr="005C3AC1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2A74E780" w14:textId="7AEDFA86" w:rsidR="005C3AC1" w:rsidRPr="005C3AC1" w:rsidRDefault="005C3AC1" w:rsidP="00EB3706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3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ptive</w:t>
            </w:r>
            <w:proofErr w:type="spellEnd"/>
            <w:r w:rsidRPr="005C3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nerve – </w:t>
            </w:r>
            <w:r w:rsidRPr="005C3A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plasia*, pallor, cupping**</w:t>
            </w:r>
          </w:p>
        </w:tc>
      </w:tr>
      <w:tr w:rsidR="005C3AC1" w14:paraId="34DBF20E" w14:textId="77777777" w:rsidTr="005C3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52AC03C" w14:textId="16B0EB3B" w:rsidR="005C3AC1" w:rsidRDefault="005C3AC1" w:rsidP="00DE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  <w:proofErr w:type="spellEnd"/>
          </w:p>
        </w:tc>
        <w:tc>
          <w:tcPr>
            <w:tcW w:w="6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541D6E46" w14:textId="1C3CF65A" w:rsidR="005C3AC1" w:rsidRPr="002D4543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543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10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081C6147" w14:textId="69C38BD9" w:rsidR="005C3AC1" w:rsidRPr="000F7638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</w:t>
            </w:r>
            <w:r w:rsidRPr="000F76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0F76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4</w:t>
            </w:r>
            <w:r w:rsidRPr="000F7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3CC9F35" w14:textId="0DD8E3AB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33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1C0499DC" w14:textId="2365AC02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C3AC1" w14:paraId="637FD221" w14:textId="77777777" w:rsidTr="005C3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4E1CCF6" w14:textId="54A2D6CF" w:rsidR="005C3AC1" w:rsidRDefault="005C3AC1" w:rsidP="00DE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ve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spected</w:t>
            </w:r>
            <w:proofErr w:type="spellEnd"/>
          </w:p>
        </w:tc>
        <w:tc>
          <w:tcPr>
            <w:tcW w:w="6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1580FD52" w14:textId="0617AC2D" w:rsidR="005C3AC1" w:rsidRPr="002D4543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543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0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1082E153" w14:textId="5535002E" w:rsidR="005C3AC1" w:rsidRPr="000F7638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  <w:r w:rsidRPr="000F76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0F76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2</w:t>
            </w:r>
            <w:r w:rsidRPr="000F7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6D54C9A3" w14:textId="77777777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080AD8EA" w14:textId="68C865C1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9 – 1.03)</w:t>
            </w:r>
          </w:p>
        </w:tc>
        <w:tc>
          <w:tcPr>
            <w:tcW w:w="933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23303F7C" w14:textId="6AF47A8C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5C3AC1" w14:paraId="0D4623DB" w14:textId="77777777" w:rsidTr="005C3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9AD3AB1" w14:textId="0352F7D8" w:rsidR="005C3AC1" w:rsidRDefault="005C3AC1" w:rsidP="00DE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6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5B1780F" w14:textId="20FACD8C" w:rsidR="005C3AC1" w:rsidRPr="002D4543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543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0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457B689" w14:textId="50AC308E" w:rsidR="005C3AC1" w:rsidRPr="000F7638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  <w:r w:rsidRPr="000F76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0F76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2</w:t>
            </w:r>
            <w:r w:rsidRPr="000F76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78CF8702" w14:textId="77777777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  <w:p w14:paraId="74026C80" w14:textId="4C7B463F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0 – 1.15)</w:t>
            </w:r>
          </w:p>
        </w:tc>
        <w:tc>
          <w:tcPr>
            <w:tcW w:w="933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1C095653" w14:textId="3042B5BB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5C3AC1" w14:paraId="61286907" w14:textId="77777777" w:rsidTr="005C3AC1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4AAEB736" w14:textId="165E9199" w:rsidR="005C3AC1" w:rsidRPr="004105F2" w:rsidRDefault="005C3AC1" w:rsidP="00DE642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05F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Optive</w:t>
            </w:r>
            <w:proofErr w:type="spellEnd"/>
            <w:r w:rsidRPr="004105F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4105F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nerve</w:t>
            </w:r>
            <w:proofErr w:type="spellEnd"/>
            <w:r w:rsidRPr="004105F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4105F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hypoplasia</w:t>
            </w:r>
            <w:proofErr w:type="spellEnd"/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*</w:t>
            </w:r>
            <w:r w:rsidRPr="004105F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, </w:t>
            </w:r>
            <w:proofErr w:type="spellStart"/>
            <w:r w:rsidRPr="004105F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allor</w:t>
            </w:r>
            <w:proofErr w:type="spellEnd"/>
          </w:p>
        </w:tc>
      </w:tr>
      <w:tr w:rsidR="005C3AC1" w14:paraId="34E3A32C" w14:textId="6AB80B6F" w:rsidTr="005C3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419313EE" w14:textId="77777777" w:rsidR="005C3AC1" w:rsidRDefault="005C3AC1" w:rsidP="00DE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  <w:proofErr w:type="spellEnd"/>
          </w:p>
        </w:tc>
        <w:tc>
          <w:tcPr>
            <w:tcW w:w="6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2705EF0" w14:textId="36CAB52B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543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10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6BF6EFFB" w14:textId="0E13BA90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A32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A32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7B61655E" w14:textId="6F2920E0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33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627ACAA5" w14:textId="5B492C52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C3AC1" w14:paraId="67EEC02A" w14:textId="27A5D2EF" w:rsidTr="005C3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1BF7999E" w14:textId="77777777" w:rsidR="005C3AC1" w:rsidRDefault="005C3AC1" w:rsidP="00DE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ve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spected</w:t>
            </w:r>
            <w:proofErr w:type="spellEnd"/>
          </w:p>
        </w:tc>
        <w:tc>
          <w:tcPr>
            <w:tcW w:w="6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04CCF295" w14:textId="6B2A4A87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543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0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582E9BD" w14:textId="507A2051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0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24C7400E" w14:textId="7836A641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0AF12657" w14:textId="6394FBDB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C3AC1" w14:paraId="74D0137C" w14:textId="62297A22" w:rsidTr="005C3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4D4EE732" w14:textId="77777777" w:rsidR="005C3AC1" w:rsidRDefault="005C3AC1" w:rsidP="00DE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6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67083E21" w14:textId="5718A491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543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0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2447771" w14:textId="676E4463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0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3D21F571" w14:textId="0C427185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5AD1BA87" w14:textId="6C09AFD7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C3AC1" w14:paraId="24EBB96A" w14:textId="77777777" w:rsidTr="005C3AC1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49" w:type="dxa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  <w:hideMark/>
          </w:tcPr>
          <w:p w14:paraId="6D886731" w14:textId="668F540F" w:rsidR="005C3AC1" w:rsidRDefault="005C3AC1" w:rsidP="00DE642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R</w:t>
            </w:r>
            <w:r w:rsidRPr="000F7638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tinal</w:t>
            </w:r>
            <w:proofErr w:type="spellEnd"/>
            <w:r w:rsidRPr="000F7638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Abnormalities</w:t>
            </w:r>
            <w:proofErr w:type="spellEnd"/>
          </w:p>
        </w:tc>
      </w:tr>
      <w:tr w:rsidR="005C3AC1" w14:paraId="0CB14D24" w14:textId="77777777" w:rsidTr="005C3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234DFAB" w14:textId="32F93295" w:rsidR="005C3AC1" w:rsidRDefault="005C3AC1" w:rsidP="00DE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  <w:proofErr w:type="spellEnd"/>
          </w:p>
        </w:tc>
        <w:tc>
          <w:tcPr>
            <w:tcW w:w="6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1755386" w14:textId="1D164B9B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543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10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D12228F" w14:textId="5721A20D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228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  <w:lang w:val="en-GB"/>
              </w:rPr>
              <w:t>¥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64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BC4A17D" w14:textId="11F776A3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33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1741492" w14:textId="6336234B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C3AC1" w14:paraId="1C3EC6C5" w14:textId="77777777" w:rsidTr="005C3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08E90964" w14:textId="5D8F01FC" w:rsidR="005C3AC1" w:rsidRDefault="005C3AC1" w:rsidP="00DE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ve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spected</w:t>
            </w:r>
            <w:proofErr w:type="spellEnd"/>
          </w:p>
        </w:tc>
        <w:tc>
          <w:tcPr>
            <w:tcW w:w="6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6F19F45A" w14:textId="524C1848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543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0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51C01548" w14:textId="7584E969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0B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4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29F345FB" w14:textId="77777777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14:paraId="22F01269" w14:textId="74D0786F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 – 5.16)</w:t>
            </w:r>
          </w:p>
        </w:tc>
        <w:tc>
          <w:tcPr>
            <w:tcW w:w="933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6EFF00A9" w14:textId="7CA93ABF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 w:rsidR="005C3AC1" w14:paraId="5F7C4940" w14:textId="77777777" w:rsidTr="005C3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2F5C2731" w14:textId="72EE7C7F" w:rsidR="005C3AC1" w:rsidRDefault="005C3AC1" w:rsidP="00DE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6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7D586268" w14:textId="422B0F52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543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0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2C4274B" w14:textId="08F787F2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164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1B270983" w14:textId="77777777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14:paraId="5A6A2A49" w14:textId="43A49BB7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 – 5.78)</w:t>
            </w:r>
          </w:p>
        </w:tc>
        <w:tc>
          <w:tcPr>
            <w:tcW w:w="933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35E51E0B" w14:textId="1CF68D01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</w:tr>
      <w:tr w:rsidR="005C3AC1" w:rsidRPr="0001446B" w14:paraId="29292770" w14:textId="77777777" w:rsidTr="005C3AC1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49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97E477F" w14:textId="7213B742" w:rsidR="005C3AC1" w:rsidRPr="005C3AC1" w:rsidRDefault="005C3AC1" w:rsidP="00DE642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3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ptive</w:t>
            </w:r>
            <w:proofErr w:type="spellEnd"/>
            <w:r w:rsidRPr="005C3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nerve</w:t>
            </w:r>
            <w:r w:rsidRPr="005C3AC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╦</w:t>
            </w:r>
            <w:r w:rsidRPr="005C3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nd retinal abnormalities</w:t>
            </w:r>
          </w:p>
        </w:tc>
      </w:tr>
      <w:tr w:rsidR="005C3AC1" w14:paraId="435F6EA8" w14:textId="77777777" w:rsidTr="005C3AC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C2921AF" w14:textId="055FA46C" w:rsidR="005C3AC1" w:rsidRDefault="005C3AC1" w:rsidP="00DE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  <w:proofErr w:type="spellEnd"/>
          </w:p>
        </w:tc>
        <w:tc>
          <w:tcPr>
            <w:tcW w:w="6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10FDFEE2" w14:textId="41336687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543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10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7B27E270" w14:textId="6BF111B9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164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426E7AF" w14:textId="1A41C764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33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23930E4D" w14:textId="705077ED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C3AC1" w14:paraId="276C4315" w14:textId="77777777" w:rsidTr="005C3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3F250377" w14:textId="688B116E" w:rsidR="005C3AC1" w:rsidRDefault="005C3AC1" w:rsidP="00DE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ve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spected</w:t>
            </w:r>
            <w:proofErr w:type="spellEnd"/>
          </w:p>
        </w:tc>
        <w:tc>
          <w:tcPr>
            <w:tcW w:w="6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0A02BD4E" w14:textId="3A289B74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543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0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26252158" w14:textId="42E07999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164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38A5AEDC" w14:textId="77777777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49EE823A" w14:textId="47320450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 – 3.60)</w:t>
            </w:r>
          </w:p>
        </w:tc>
        <w:tc>
          <w:tcPr>
            <w:tcW w:w="933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5E06D34B" w14:textId="64DC5B75" w:rsidR="005C3AC1" w:rsidRDefault="005C3AC1" w:rsidP="00DE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5C3AC1" w14:paraId="4BA17D65" w14:textId="77777777" w:rsidTr="005C3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7F5656C4" w14:textId="52456713" w:rsidR="005C3AC1" w:rsidRDefault="005C3AC1" w:rsidP="00DE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67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2E4B8AC0" w14:textId="4B901294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543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036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2316B0CF" w14:textId="712586F6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164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7B78B58" w14:textId="77777777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14:paraId="14AB5FED" w14:textId="67699219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 – 4.03)</w:t>
            </w:r>
          </w:p>
        </w:tc>
        <w:tc>
          <w:tcPr>
            <w:tcW w:w="933" w:type="dxa"/>
            <w:gridSpan w:val="2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0D8BCE22" w14:textId="5816AED5" w:rsidR="005C3AC1" w:rsidRDefault="005C3AC1" w:rsidP="00DE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</w:tbl>
    <w:p w14:paraId="6B11794D" w14:textId="674C78E1" w:rsidR="000B475F" w:rsidRDefault="00E52AF1" w:rsidP="0042685D">
      <w:pPr>
        <w:spacing w:after="0"/>
        <w:ind w:left="-284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ab/>
      </w:r>
    </w:p>
    <w:p w14:paraId="5A360B78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B8A865A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36A8DDE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F992F0A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AD3C22D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48068AC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487838A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B262B67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3DA858E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6000BBE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577FBC4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7B16D32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D02978C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1E23AF0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8D17196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A33D5A5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30752B3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C3877F5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BC251AE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8F410FC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3612273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8CE212F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FFB5667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82CB51C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AFD6936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6A5AE5B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A15045D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AAF27F0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48AE132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31046F4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C9EDA92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7A47FBF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8C436E9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F8EDF36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C006AF9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2E16A1D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C0B3FB9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0EF2D43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942CA07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57D832A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47DD8EA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0B4CE11" w14:textId="77777777" w:rsidR="005C3AC1" w:rsidRDefault="005C3AC1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4DE94E2" w14:textId="1CA4FE19" w:rsidR="0042685D" w:rsidRPr="00515A3D" w:rsidRDefault="0042685D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15A3D">
        <w:rPr>
          <w:rFonts w:ascii="Times New Roman" w:hAnsi="Times New Roman" w:cs="Times New Roman"/>
          <w:sz w:val="16"/>
          <w:szCs w:val="16"/>
          <w:lang w:val="en-US"/>
        </w:rPr>
        <w:t xml:space="preserve">Positive + Suspected - Evidence of </w:t>
      </w:r>
      <w:proofErr w:type="spellStart"/>
      <w:r w:rsidRPr="00515A3D">
        <w:rPr>
          <w:rFonts w:ascii="Times New Roman" w:hAnsi="Times New Roman" w:cs="Times New Roman"/>
          <w:sz w:val="16"/>
          <w:szCs w:val="16"/>
          <w:lang w:val="en-US"/>
        </w:rPr>
        <w:t>infecion</w:t>
      </w:r>
      <w:proofErr w:type="spellEnd"/>
      <w:r w:rsidRPr="00515A3D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proofErr w:type="spellStart"/>
      <w:r w:rsidRPr="00515A3D">
        <w:rPr>
          <w:rFonts w:ascii="Times New Roman" w:hAnsi="Times New Roman" w:cs="Times New Roman"/>
          <w:sz w:val="16"/>
          <w:szCs w:val="16"/>
          <w:lang w:val="en-US"/>
        </w:rPr>
        <w:t>Robuste</w:t>
      </w:r>
      <w:proofErr w:type="spellEnd"/>
      <w:r w:rsidRPr="00515A3D">
        <w:rPr>
          <w:rFonts w:ascii="Times New Roman" w:hAnsi="Times New Roman" w:cs="Times New Roman"/>
          <w:sz w:val="16"/>
          <w:szCs w:val="16"/>
          <w:lang w:val="en-US"/>
        </w:rPr>
        <w:t xml:space="preserve">, moderate, limited evidence + </w:t>
      </w:r>
      <w:proofErr w:type="spellStart"/>
      <w:r w:rsidRPr="00515A3D">
        <w:rPr>
          <w:rFonts w:ascii="Times New Roman" w:hAnsi="Times New Roman" w:cs="Times New Roman"/>
          <w:sz w:val="16"/>
          <w:szCs w:val="16"/>
          <w:lang w:val="en-US"/>
        </w:rPr>
        <w:t>unespecific</w:t>
      </w:r>
      <w:proofErr w:type="spellEnd"/>
      <w:r w:rsidRPr="00515A3D">
        <w:rPr>
          <w:rFonts w:ascii="Times New Roman" w:hAnsi="Times New Roman" w:cs="Times New Roman"/>
          <w:sz w:val="16"/>
          <w:szCs w:val="16"/>
          <w:lang w:val="en-US"/>
        </w:rPr>
        <w:t xml:space="preserve"> flavivirus e inconclusive</w:t>
      </w:r>
    </w:p>
    <w:p w14:paraId="2A0275F3" w14:textId="77777777" w:rsidR="0042685D" w:rsidRDefault="0042685D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15A3D">
        <w:rPr>
          <w:rFonts w:ascii="Times New Roman" w:hAnsi="Times New Roman" w:cs="Times New Roman"/>
          <w:sz w:val="16"/>
          <w:szCs w:val="16"/>
          <w:lang w:val="en-US"/>
        </w:rPr>
        <w:t xml:space="preserve">Positive - Evidence of </w:t>
      </w:r>
      <w:proofErr w:type="spellStart"/>
      <w:r w:rsidRPr="00515A3D">
        <w:rPr>
          <w:rFonts w:ascii="Times New Roman" w:hAnsi="Times New Roman" w:cs="Times New Roman"/>
          <w:sz w:val="16"/>
          <w:szCs w:val="16"/>
          <w:lang w:val="en-US"/>
        </w:rPr>
        <w:t>infecion</w:t>
      </w:r>
      <w:proofErr w:type="spellEnd"/>
      <w:r w:rsidRPr="00515A3D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proofErr w:type="spellStart"/>
      <w:r w:rsidRPr="00515A3D">
        <w:rPr>
          <w:rFonts w:ascii="Times New Roman" w:hAnsi="Times New Roman" w:cs="Times New Roman"/>
          <w:sz w:val="16"/>
          <w:szCs w:val="16"/>
          <w:lang w:val="en-US"/>
        </w:rPr>
        <w:t>Robuste</w:t>
      </w:r>
      <w:proofErr w:type="spellEnd"/>
      <w:r w:rsidRPr="00515A3D">
        <w:rPr>
          <w:rFonts w:ascii="Times New Roman" w:hAnsi="Times New Roman" w:cs="Times New Roman"/>
          <w:sz w:val="16"/>
          <w:szCs w:val="16"/>
          <w:lang w:val="en-US"/>
        </w:rPr>
        <w:t>, moderate, limited evidence</w:t>
      </w:r>
    </w:p>
    <w:p w14:paraId="545842E9" w14:textId="03106453" w:rsidR="00B94D10" w:rsidRPr="00515A3D" w:rsidRDefault="00B94D10" w:rsidP="00E52AF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*</w:t>
      </w:r>
      <w:r w:rsidR="00275F05" w:rsidRPr="00275F05">
        <w:rPr>
          <w:rFonts w:ascii="Times New Roman" w:hAnsi="Times New Roman" w:cs="Times New Roman"/>
          <w:sz w:val="16"/>
          <w:szCs w:val="16"/>
          <w:lang w:val="en-US"/>
        </w:rPr>
        <w:t>No optic nerve hypoplasia was observed</w:t>
      </w:r>
    </w:p>
    <w:p w14:paraId="2A91E528" w14:textId="218DDBFF" w:rsidR="00BC1BBC" w:rsidRDefault="00275F05" w:rsidP="00D6025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275F05">
        <w:rPr>
          <w:rFonts w:ascii="Times New Roman" w:hAnsi="Times New Roman" w:cs="Times New Roman"/>
          <w:sz w:val="16"/>
          <w:szCs w:val="16"/>
          <w:lang w:val="en-US"/>
        </w:rPr>
        <w:t>** children with optic nerve alterations presented with cupping</w:t>
      </w:r>
    </w:p>
    <w:p w14:paraId="4DC7ABA4" w14:textId="5E64F37B" w:rsidR="00E770CD" w:rsidRDefault="00D60251" w:rsidP="00D6025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D60251">
        <w:rPr>
          <w:rFonts w:ascii="Times New Roman" w:hAnsi="Times New Roman" w:cs="Times New Roman"/>
          <w:sz w:val="16"/>
          <w:szCs w:val="16"/>
          <w:lang w:val="en-US"/>
        </w:rPr>
        <w:t>¥</w:t>
      </w:r>
      <w:r w:rsidR="00C947E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T</w:t>
      </w:r>
      <w:r w:rsidRPr="00D60251">
        <w:rPr>
          <w:rFonts w:ascii="Times New Roman" w:hAnsi="Times New Roman" w:cs="Times New Roman"/>
          <w:sz w:val="16"/>
          <w:szCs w:val="16"/>
          <w:lang w:val="en-US"/>
        </w:rPr>
        <w:t xml:space="preserve">wo cases of </w:t>
      </w:r>
      <w:proofErr w:type="spellStart"/>
      <w:r w:rsidRPr="00D60251">
        <w:rPr>
          <w:rFonts w:ascii="Times New Roman" w:hAnsi="Times New Roman" w:cs="Times New Roman"/>
          <w:sz w:val="16"/>
          <w:szCs w:val="16"/>
          <w:lang w:val="en-US"/>
        </w:rPr>
        <w:t>chorioretinal</w:t>
      </w:r>
      <w:proofErr w:type="spellEnd"/>
      <w:r w:rsidRPr="00D60251">
        <w:rPr>
          <w:rFonts w:ascii="Times New Roman" w:hAnsi="Times New Roman" w:cs="Times New Roman"/>
          <w:sz w:val="16"/>
          <w:szCs w:val="16"/>
          <w:lang w:val="en-US"/>
        </w:rPr>
        <w:t xml:space="preserve"> atrophy and one case of pigment dispersion</w:t>
      </w:r>
    </w:p>
    <w:p w14:paraId="5A75F4C6" w14:textId="61DD948B" w:rsidR="007E0B35" w:rsidRDefault="007E0B35" w:rsidP="00D6025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#</w:t>
      </w:r>
      <w:r w:rsidR="00C947E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="00C947E7">
        <w:rPr>
          <w:rFonts w:ascii="Times New Roman" w:hAnsi="Times New Roman" w:cs="Times New Roman"/>
          <w:sz w:val="16"/>
          <w:szCs w:val="16"/>
          <w:lang w:val="en-US"/>
        </w:rPr>
        <w:t>C</w:t>
      </w:r>
      <w:r w:rsidR="00C947E7" w:rsidRPr="00C947E7">
        <w:rPr>
          <w:rFonts w:ascii="Times New Roman" w:hAnsi="Times New Roman" w:cs="Times New Roman"/>
          <w:sz w:val="16"/>
          <w:szCs w:val="16"/>
          <w:lang w:val="en-US"/>
        </w:rPr>
        <w:t>horioretinal</w:t>
      </w:r>
      <w:proofErr w:type="spellEnd"/>
      <w:r w:rsidR="00C947E7" w:rsidRPr="00C947E7">
        <w:rPr>
          <w:rFonts w:ascii="Times New Roman" w:hAnsi="Times New Roman" w:cs="Times New Roman"/>
          <w:sz w:val="16"/>
          <w:szCs w:val="16"/>
          <w:lang w:val="en-US"/>
        </w:rPr>
        <w:t xml:space="preserve"> atrophy</w:t>
      </w:r>
    </w:p>
    <w:p w14:paraId="3BE8855D" w14:textId="34A1781E" w:rsidR="000A6207" w:rsidRDefault="000A6207" w:rsidP="00D6025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0A620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╦</w:t>
      </w:r>
      <w:r w:rsidRPr="000A620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H</w:t>
      </w:r>
      <w:r w:rsidRPr="000A6207">
        <w:rPr>
          <w:rFonts w:ascii="Times New Roman" w:hAnsi="Times New Roman" w:cs="Times New Roman"/>
          <w:sz w:val="16"/>
          <w:szCs w:val="16"/>
          <w:lang w:val="en-US"/>
        </w:rPr>
        <w:t xml:space="preserve">ypoplasia, pallor </w:t>
      </w:r>
    </w:p>
    <w:p w14:paraId="610B7B64" w14:textId="77777777" w:rsidR="007E0B35" w:rsidRPr="00275F05" w:rsidRDefault="007E0B35" w:rsidP="00D60251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sectPr w:rsidR="007E0B35" w:rsidRPr="00275F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BBC"/>
    <w:rsid w:val="0001446B"/>
    <w:rsid w:val="000A6207"/>
    <w:rsid w:val="000B475F"/>
    <w:rsid w:val="000B5736"/>
    <w:rsid w:val="000F3427"/>
    <w:rsid w:val="000F7638"/>
    <w:rsid w:val="001471F0"/>
    <w:rsid w:val="00164847"/>
    <w:rsid w:val="001B733E"/>
    <w:rsid w:val="001F2425"/>
    <w:rsid w:val="00206E95"/>
    <w:rsid w:val="00275F05"/>
    <w:rsid w:val="002F781B"/>
    <w:rsid w:val="003D6FEC"/>
    <w:rsid w:val="003F359E"/>
    <w:rsid w:val="004105F2"/>
    <w:rsid w:val="0042685D"/>
    <w:rsid w:val="00472A26"/>
    <w:rsid w:val="00484373"/>
    <w:rsid w:val="0052403B"/>
    <w:rsid w:val="005C3AC1"/>
    <w:rsid w:val="005E4C38"/>
    <w:rsid w:val="00632311"/>
    <w:rsid w:val="006955F0"/>
    <w:rsid w:val="00747146"/>
    <w:rsid w:val="007E0B35"/>
    <w:rsid w:val="0085447D"/>
    <w:rsid w:val="00915355"/>
    <w:rsid w:val="00A32C1F"/>
    <w:rsid w:val="00A370DE"/>
    <w:rsid w:val="00AF2664"/>
    <w:rsid w:val="00B94D10"/>
    <w:rsid w:val="00BC1BBC"/>
    <w:rsid w:val="00BE37B4"/>
    <w:rsid w:val="00BE5725"/>
    <w:rsid w:val="00C30110"/>
    <w:rsid w:val="00C35711"/>
    <w:rsid w:val="00C466DE"/>
    <w:rsid w:val="00C947E7"/>
    <w:rsid w:val="00D159E7"/>
    <w:rsid w:val="00D60251"/>
    <w:rsid w:val="00DC75E4"/>
    <w:rsid w:val="00DE0271"/>
    <w:rsid w:val="00DE642D"/>
    <w:rsid w:val="00E52AF1"/>
    <w:rsid w:val="00E770CD"/>
    <w:rsid w:val="00EB3706"/>
    <w:rsid w:val="00F72F1B"/>
    <w:rsid w:val="00F9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CE04F"/>
  <w15:chartTrackingRefBased/>
  <w15:docId w15:val="{B54A0EEE-C94A-4228-AA5A-C51E4A22D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BBC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3-nfase3">
    <w:name w:val="Grid Table 3 Accent 3"/>
    <w:basedOn w:val="Tabelanormal"/>
    <w:uiPriority w:val="48"/>
    <w:rsid w:val="00BC1BB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Reviso">
    <w:name w:val="Revision"/>
    <w:hidden/>
    <w:uiPriority w:val="99"/>
    <w:semiHidden/>
    <w:rsid w:val="0001446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Fontes</dc:creator>
  <cp:keywords/>
  <dc:description/>
  <cp:lastModifiedBy>Juliana Fontes</cp:lastModifiedBy>
  <cp:revision>2</cp:revision>
  <dcterms:created xsi:type="dcterms:W3CDTF">2025-04-29T23:22:00Z</dcterms:created>
  <dcterms:modified xsi:type="dcterms:W3CDTF">2025-04-29T23:22:00Z</dcterms:modified>
</cp:coreProperties>
</file>